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78C5E" w14:textId="6E5408D2" w:rsidR="008C57EA" w:rsidRPr="00AD027C" w:rsidRDefault="008C57EA">
      <w:pPr>
        <w:rPr>
          <w:sz w:val="18"/>
          <w:szCs w:val="18"/>
        </w:rPr>
      </w:pPr>
      <w:r w:rsidRPr="00AD027C">
        <w:rPr>
          <w:b/>
          <w:bCs/>
          <w:sz w:val="18"/>
          <w:szCs w:val="18"/>
        </w:rPr>
        <w:t>Supplement Table 1</w:t>
      </w:r>
      <w:r w:rsidRPr="00AD027C">
        <w:rPr>
          <w:sz w:val="18"/>
          <w:szCs w:val="18"/>
        </w:rPr>
        <w:t>: STARD 2015 checklist</w:t>
      </w:r>
      <w:r w:rsidRPr="00AD027C">
        <w:rPr>
          <w:sz w:val="18"/>
          <w:szCs w:val="18"/>
          <w:vertAlign w:val="superscript"/>
        </w:rPr>
        <w:t>1</w:t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613"/>
        <w:gridCol w:w="504"/>
        <w:gridCol w:w="6777"/>
        <w:gridCol w:w="1026"/>
      </w:tblGrid>
      <w:tr w:rsidR="008C57EA" w:rsidRPr="00AD027C" w14:paraId="513F7C07" w14:textId="77777777" w:rsidTr="008C57EA">
        <w:trPr>
          <w:trHeight w:val="121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483F177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FFFFFF" w:themeColor="background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3774A147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FFFFFF" w:themeColor="background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FFFFFF" w:themeColor="background1"/>
                <w:sz w:val="15"/>
                <w:szCs w:val="15"/>
                <w:lang w:val="en-GB"/>
              </w:rPr>
              <w:t>Section &amp; Topic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105BE13C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FFFFFF" w:themeColor="background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FFFFFF" w:themeColor="background1"/>
                <w:sz w:val="15"/>
                <w:szCs w:val="15"/>
                <w:lang w:val="en-GB"/>
              </w:rPr>
              <w:t>No</w:t>
            </w:r>
          </w:p>
        </w:tc>
        <w:tc>
          <w:tcPr>
            <w:tcW w:w="6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2FDC765E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FFFFFF" w:themeColor="background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FFFFFF" w:themeColor="background1"/>
                <w:sz w:val="15"/>
                <w:szCs w:val="15"/>
                <w:lang w:val="en-GB"/>
              </w:rPr>
              <w:t>Item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37B5B723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FFFFFF" w:themeColor="background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FFFFFF" w:themeColor="background1"/>
                <w:sz w:val="15"/>
                <w:szCs w:val="15"/>
                <w:lang w:val="en-GB"/>
              </w:rPr>
              <w:t>Reported on page #</w:t>
            </w:r>
          </w:p>
        </w:tc>
      </w:tr>
      <w:tr w:rsidR="008C57EA" w:rsidRPr="00AD027C" w14:paraId="1C3E209E" w14:textId="77777777" w:rsidTr="008C57EA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85E8DF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35BB3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4472C4" w:themeColor="accent1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1ADB4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6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1BDC3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9C6D8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8C57EA" w:rsidRPr="00AD027C" w14:paraId="3DE6EA39" w14:textId="77777777" w:rsidTr="008C57EA">
        <w:trPr>
          <w:trHeight w:val="208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760034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F28436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  <w:t>TITLE OR ABSTRACT</w:t>
            </w:r>
          </w:p>
        </w:tc>
        <w:tc>
          <w:tcPr>
            <w:tcW w:w="504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DC6E3BC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6777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1B6E27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026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15D9341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8C57EA" w:rsidRPr="00AD027C" w14:paraId="59E077AF" w14:textId="77777777" w:rsidTr="008C57EA">
        <w:trPr>
          <w:trHeight w:val="494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B45CB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564B7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19A3D1F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2791C7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Identification as a study of diagnostic accuracy using at least one measure of accuracy</w:t>
            </w:r>
          </w:p>
          <w:p w14:paraId="5A1025A8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(</w:t>
            </w:r>
            <w:proofErr w:type="gramStart"/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such</w:t>
            </w:r>
            <w:proofErr w:type="gramEnd"/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8177DF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2</w:t>
            </w:r>
          </w:p>
        </w:tc>
      </w:tr>
      <w:tr w:rsidR="008C57EA" w:rsidRPr="00AD027C" w14:paraId="170CD3B4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5C4DF7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727CAF4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  <w:t>ABSTRACT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A1E4C2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9D1B274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B7ED05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8C57EA" w:rsidRPr="00AD027C" w14:paraId="753FFEC4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224FA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9574490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EE224E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A6C394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Structured summary of study design, methods, results, and conclusions </w:t>
            </w: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br/>
              <w:t>(for specific guidance, see STARD for Abstracts)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5A9FC4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2</w:t>
            </w:r>
          </w:p>
        </w:tc>
      </w:tr>
      <w:tr w:rsidR="008C57EA" w:rsidRPr="00AD027C" w14:paraId="0FF19A31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1D9047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34BD00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  <w:t>INTRODUCTION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2436E3C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E8C757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3442C1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8C57EA" w:rsidRPr="00AD027C" w14:paraId="7F4EB939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B5067E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5C6EE8F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BBAB52C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3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C52EEE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A6210D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3</w:t>
            </w:r>
          </w:p>
        </w:tc>
      </w:tr>
      <w:tr w:rsidR="008C57EA" w:rsidRPr="00AD027C" w14:paraId="4670F582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24C72E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F9F2C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E35F35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4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7C866D2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Study objectives and hypotheses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E1D55C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3</w:t>
            </w:r>
          </w:p>
        </w:tc>
      </w:tr>
      <w:tr w:rsidR="008C57EA" w:rsidRPr="00AD027C" w14:paraId="2CA8BF22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874EDF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E9A843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  <w:t>METHODS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1E8F7DF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179DE35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B4E79F0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8C57EA" w:rsidRPr="00AD027C" w14:paraId="6364E097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B9581C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176256E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  <w:t>Study design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86BF14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5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85D6578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Whether data collection was planned before the index test and reference standard </w:t>
            </w: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20A622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4C0BACE2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08D9F3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E9E08A1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  <w:t>Participants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FBE0205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6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7606B7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Eligibility criteria 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083CA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3AAAE21F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F42840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B90A67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8D0BB4D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7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AAE676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On what basis potentially eligible participants were identified </w:t>
            </w: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C243A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61A733A3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B1816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BEF4F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C93ED7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8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77C8908" w14:textId="77777777" w:rsidR="008C57EA" w:rsidRPr="00AD027C" w:rsidRDefault="008C57EA" w:rsidP="008C57EA">
            <w:pPr>
              <w:tabs>
                <w:tab w:val="left" w:pos="527"/>
              </w:tabs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location</w:t>
            </w:r>
            <w:proofErr w:type="gramEnd"/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and dates)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FA1EA52" w14:textId="55D1587D" w:rsidR="008C57EA" w:rsidRPr="00AD027C" w:rsidRDefault="00300FB9" w:rsidP="008C57EA">
            <w:pPr>
              <w:tabs>
                <w:tab w:val="left" w:pos="527"/>
              </w:tabs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4485E1DA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74EAF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674ED7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C4855A9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9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0B2025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Whether participants formed a consecutive, random or convenience series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BDCE68F" w14:textId="3CCD0461" w:rsidR="008C57EA" w:rsidRPr="00AD027C" w:rsidRDefault="00300FB9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highlight w:val="yellow"/>
                <w:lang w:val="en-GB"/>
              </w:rPr>
            </w:pPr>
            <w:r w:rsidRPr="00300FB9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0C97E1D8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36433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FBE22DF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  <w:t>Test methods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4CA930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0a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03910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Index test, in sufficient detail to allow replication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7DF4CF3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33338ECE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BFCD9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3F2DE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8D140DA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0b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EB1B2A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Reference standard, in sufficient detail to allow replication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2207BA1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4E476120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FA3AF8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B52D8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A0BAC3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1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F298415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Rationale for choosing the reference standard (if alternatives exist)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6BD1123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3A4CAEDC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65FABE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A511701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3EC3BE2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2a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8C221A0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 xml:space="preserve">Definition of and rationale for test positivity cut-offs or result categories </w:t>
            </w:r>
            <w:r w:rsidRPr="00AD027C">
              <w:rPr>
                <w:rFonts w:cstheme="minorHAnsi"/>
                <w:sz w:val="15"/>
                <w:szCs w:val="15"/>
                <w:lang w:val="en-GB"/>
              </w:rPr>
              <w:br/>
              <w:t xml:space="preserve">of the index test, </w:t>
            </w:r>
            <w:r w:rsidRPr="00AD027C">
              <w:rPr>
                <w:rFonts w:cstheme="minorHAnsi"/>
                <w:sz w:val="15"/>
                <w:szCs w:val="15"/>
              </w:rPr>
              <w:t>distinguishing pre-specified from exploratory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90A668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264C4863" w14:textId="77777777" w:rsidTr="00AD027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DD07EA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855540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246FC3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2b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auto"/>
          </w:tcPr>
          <w:p w14:paraId="6AE05AE3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 xml:space="preserve">Definition of and rationale for test positivity cut-offs or result categories </w:t>
            </w:r>
            <w:r w:rsidRPr="00AD027C">
              <w:rPr>
                <w:rFonts w:cstheme="minorHAnsi"/>
                <w:sz w:val="15"/>
                <w:szCs w:val="15"/>
                <w:lang w:val="en-GB"/>
              </w:rPr>
              <w:br/>
              <w:t xml:space="preserve">of the reference standard, </w:t>
            </w:r>
            <w:r w:rsidRPr="00AD027C">
              <w:rPr>
                <w:rFonts w:cstheme="minorHAnsi"/>
                <w:sz w:val="15"/>
                <w:szCs w:val="15"/>
              </w:rPr>
              <w:t>distinguishing pre-specified from exploratory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auto"/>
          </w:tcPr>
          <w:p w14:paraId="3C0BA882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285BC447" w14:textId="77777777" w:rsidTr="00AD027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81CA8A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44026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11CDCF8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3a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auto"/>
          </w:tcPr>
          <w:p w14:paraId="3B55EEB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Whether clinical information and reference standard results were available </w:t>
            </w: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br/>
              <w:t>to the performers/readers of the index test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  <w:shd w:val="clear" w:color="auto" w:fill="auto"/>
          </w:tcPr>
          <w:p w14:paraId="6AB47790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NA</w:t>
            </w:r>
          </w:p>
        </w:tc>
      </w:tr>
      <w:tr w:rsidR="008C57EA" w:rsidRPr="00AD027C" w14:paraId="16D0F4F8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85A006" w14:textId="77777777" w:rsidR="008C57EA" w:rsidRPr="00AD027C" w:rsidDel="0039653F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858E3EB" w14:textId="77777777" w:rsidR="008C57EA" w:rsidRPr="00AD027C" w:rsidDel="0039653F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52C6AC4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3b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08A41D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Whether clinical information and index test results were available </w:t>
            </w: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br/>
              <w:t>to the assessors of the reference standard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8CCE3E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42220035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529CC4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5500C5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  <w:t>Analysis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0B38D1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4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8F8D0F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Methods for estimating or comparing measures of diagnostic accuracy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2337D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5</w:t>
            </w:r>
          </w:p>
        </w:tc>
      </w:tr>
      <w:tr w:rsidR="008C57EA" w:rsidRPr="00AD027C" w14:paraId="219D519F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6EC793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EB0F7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BD49DC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5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1C7398A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How indeterminate index test or reference standard results were handled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2F73AF3" w14:textId="4E950E8E" w:rsidR="008C57EA" w:rsidRPr="00AD027C" w:rsidRDefault="00AD027C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NA</w:t>
            </w:r>
          </w:p>
        </w:tc>
      </w:tr>
      <w:tr w:rsidR="008C57EA" w:rsidRPr="00AD027C" w14:paraId="16E1C80F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511655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D27EFD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65E8E06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6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7B350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proofErr w:type="gramStart"/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How</w:t>
            </w:r>
            <w:proofErr w:type="gramEnd"/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AF0865" w14:textId="1DB82D0A" w:rsidR="008C57EA" w:rsidRPr="00AD027C" w:rsidRDefault="006F6C01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5CB7EF1C" w14:textId="77777777" w:rsidTr="008C57EA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C4B838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BDC3535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9F1E548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7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F5C961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3B805B" w14:textId="540FF3D1" w:rsidR="008C57EA" w:rsidRPr="00AD027C" w:rsidRDefault="006F6C01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5</w:t>
            </w:r>
          </w:p>
        </w:tc>
      </w:tr>
      <w:tr w:rsidR="008C57EA" w:rsidRPr="00AD027C" w14:paraId="6BD97E49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5CED0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2FDCF93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1136C9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8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56F8494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Intended</w:t>
            </w: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sample size and how it was determined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23DE727" w14:textId="4B64597E" w:rsidR="008C57EA" w:rsidRPr="00AD027C" w:rsidRDefault="006F6C01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4</w:t>
            </w:r>
          </w:p>
        </w:tc>
      </w:tr>
      <w:tr w:rsidR="008C57EA" w:rsidRPr="00AD027C" w14:paraId="0E733E1E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CE9C6D" w14:textId="77777777" w:rsidR="008C57EA" w:rsidRPr="00AD027C" w:rsidRDefault="008C57EA" w:rsidP="008C57EA">
            <w:pPr>
              <w:spacing w:before="0" w:after="0"/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E53B646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eastAsia="Times New Roman" w:cstheme="minorHAnsi"/>
                <w:color w:val="000000" w:themeColor="text1"/>
                <w:sz w:val="15"/>
                <w:szCs w:val="15"/>
                <w:lang w:val="en-GB"/>
              </w:rPr>
              <w:br w:type="page"/>
            </w:r>
            <w:r w:rsidRPr="00AD027C"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  <w:t>RESULTS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846982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D05E0A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AB4A037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8C57EA" w:rsidRPr="00AD027C" w14:paraId="70A378EE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22BA18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4A2993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  <w:t>Participants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29B3D0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19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E3EA03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Flow of participants, using a diagram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953873" w14:textId="26A9146C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NA</w:t>
            </w:r>
            <w:r w:rsidR="00AD027C"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, no exclusions were made</w:t>
            </w:r>
          </w:p>
        </w:tc>
      </w:tr>
      <w:tr w:rsidR="008C57EA" w:rsidRPr="00AD027C" w14:paraId="6FCD4B5E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63248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87DB97E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A41FE2C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0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C0D14E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</w:rPr>
              <w:t>Baseline demographic and clinical characteristics of participants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02A3F5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</w:rPr>
              <w:t>Table 1</w:t>
            </w:r>
          </w:p>
        </w:tc>
      </w:tr>
      <w:tr w:rsidR="008C57EA" w:rsidRPr="00AD027C" w14:paraId="4F54AE51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D13B2A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2D77886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378458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1a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FDD11B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Distribution of severity of disease in those with the target condition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FE5D7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Table 1</w:t>
            </w:r>
          </w:p>
        </w:tc>
      </w:tr>
      <w:tr w:rsidR="008C57EA" w:rsidRPr="00AD027C" w14:paraId="5FF73909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03E93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A5D95D9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34A76D5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1b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BD8A6A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Distribution of</w:t>
            </w:r>
            <w:r w:rsidRPr="00AD027C">
              <w:rPr>
                <w:rFonts w:cstheme="minorHAnsi"/>
                <w:color w:val="FF0000"/>
                <w:sz w:val="15"/>
                <w:szCs w:val="15"/>
                <w:lang w:val="en-GB"/>
              </w:rPr>
              <w:t xml:space="preserve"> </w:t>
            </w: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alternative diagnoses in those without the target condition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473F7D3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NA</w:t>
            </w:r>
          </w:p>
        </w:tc>
      </w:tr>
      <w:tr w:rsidR="008C57EA" w:rsidRPr="00AD027C" w14:paraId="7DCFCEC2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53F0E0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4C9CB6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324DC11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2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1B4C05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A403F79" w14:textId="77777777" w:rsidR="008C57EA" w:rsidRPr="00AD027C" w:rsidRDefault="008C57EA" w:rsidP="008C57EA">
            <w:pPr>
              <w:spacing w:before="0" w:after="0"/>
              <w:rPr>
                <w:rFonts w:cstheme="minorHAnsi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sz w:val="15"/>
                <w:szCs w:val="15"/>
                <w:lang w:val="en-GB"/>
              </w:rPr>
              <w:t>NA</w:t>
            </w:r>
          </w:p>
        </w:tc>
      </w:tr>
      <w:tr w:rsidR="008C57EA" w:rsidRPr="00AD027C" w14:paraId="46C8E91D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3BE575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DE9272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i/>
                <w:color w:val="2F5496" w:themeColor="accent1" w:themeShade="BF"/>
                <w:sz w:val="15"/>
                <w:szCs w:val="15"/>
                <w:lang w:val="en-GB"/>
              </w:rPr>
              <w:t>Test results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1A4EA32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3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EB93E47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Cross tabulation of the index test results (or their distribution) </w:t>
            </w: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br/>
              <w:t>by the results of the reference standard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9719E3" w14:textId="0ED1B94F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NA</w:t>
            </w:r>
            <w:r w:rsidR="00AD027C"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, AUC reported, no threshold chosen</w:t>
            </w:r>
          </w:p>
        </w:tc>
      </w:tr>
      <w:tr w:rsidR="008C57EA" w:rsidRPr="00AD027C" w14:paraId="07A215DC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A3DA9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D05E9FD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EE508D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4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94E932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C2F0F1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5+6</w:t>
            </w:r>
          </w:p>
        </w:tc>
      </w:tr>
      <w:tr w:rsidR="008C57EA" w:rsidRPr="00AD027C" w14:paraId="53F2CD12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2D5742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7983FA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C8D12E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5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90DB6DE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Any adverse events from performing the index test or the reference standard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E2D1E5D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NA</w:t>
            </w:r>
          </w:p>
        </w:tc>
      </w:tr>
      <w:tr w:rsidR="008C57EA" w:rsidRPr="00AD027C" w14:paraId="3E332B93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B20BF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822087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  <w:t>DISCUSSION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26C969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F09B057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BEC25C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8C57EA" w:rsidRPr="00AD027C" w14:paraId="43AE371B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1B6C7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31CBE5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0BED06C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6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34E774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Study limitations, </w:t>
            </w:r>
            <w:r w:rsidRPr="00AD027C">
              <w:rPr>
                <w:rFonts w:cstheme="minorHAnsi"/>
                <w:sz w:val="15"/>
                <w:szCs w:val="15"/>
                <w:lang w:val="en-GB"/>
              </w:rPr>
              <w:t>including</w:t>
            </w: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42D9E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7</w:t>
            </w:r>
          </w:p>
        </w:tc>
      </w:tr>
      <w:tr w:rsidR="008C57EA" w:rsidRPr="00AD027C" w14:paraId="079BB9BE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84DC9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D0FD8F6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2F5496" w:themeColor="accent1" w:themeShade="BF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03271E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7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80063E5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05124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7</w:t>
            </w:r>
          </w:p>
        </w:tc>
      </w:tr>
      <w:tr w:rsidR="008C57EA" w:rsidRPr="00AD027C" w14:paraId="4999369E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31501D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ADB5B2E" w14:textId="77777777" w:rsidR="008C57EA" w:rsidRPr="00AD027C" w:rsidRDefault="008C57EA" w:rsidP="008C57EA">
            <w:pPr>
              <w:spacing w:before="0" w:after="0"/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color w:val="2F5496" w:themeColor="accent1" w:themeShade="BF"/>
                <w:sz w:val="15"/>
                <w:szCs w:val="15"/>
                <w:lang w:val="en-GB"/>
              </w:rPr>
              <w:t>OTHER INFORMATION</w:t>
            </w: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45A3E4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AD33CD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A90E60" w14:textId="77777777" w:rsidR="008C57EA" w:rsidRPr="00AD027C" w:rsidRDefault="008C57EA" w:rsidP="008C57EA">
            <w:pPr>
              <w:spacing w:before="0" w:after="0"/>
              <w:rPr>
                <w:rFonts w:cstheme="minorHAnsi"/>
                <w:i/>
                <w:color w:val="000000" w:themeColor="text1"/>
                <w:sz w:val="15"/>
                <w:szCs w:val="15"/>
                <w:lang w:val="en-GB"/>
              </w:rPr>
            </w:pPr>
          </w:p>
        </w:tc>
      </w:tr>
      <w:tr w:rsidR="008C57EA" w:rsidRPr="00AD027C" w14:paraId="70AE5231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D118A7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1AB7C90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AD65522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8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8CFBBB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Registration number and name of registry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AA1EA82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  <w:t>NA</w:t>
            </w:r>
          </w:p>
        </w:tc>
      </w:tr>
      <w:tr w:rsidR="008C57EA" w:rsidRPr="00AD027C" w14:paraId="61CB461B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942140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FCC9367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  <w:lang w:val="en-GB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63FB99F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29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C0F57D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</w:rPr>
              <w:t>Where the full study protocol can be accessed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965F1A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</w:rPr>
              <w:t>NA</w:t>
            </w:r>
          </w:p>
        </w:tc>
      </w:tr>
      <w:tr w:rsidR="008C57EA" w:rsidRPr="00AD027C" w14:paraId="7F971940" w14:textId="77777777" w:rsidTr="008C57EA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4D5598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613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07D9959E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04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414D895E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  <w:r w:rsidRPr="00AD027C">
              <w:rPr>
                <w:rFonts w:cstheme="minorHAnsi"/>
                <w:b/>
                <w:sz w:val="15"/>
                <w:szCs w:val="15"/>
                <w:lang w:val="en-GB"/>
              </w:rPr>
              <w:t>30</w:t>
            </w:r>
          </w:p>
        </w:tc>
        <w:tc>
          <w:tcPr>
            <w:tcW w:w="6777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569BB31D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</w:rPr>
              <w:t>Sources of funding and other support; role of funders</w:t>
            </w:r>
          </w:p>
        </w:tc>
        <w:tc>
          <w:tcPr>
            <w:tcW w:w="1026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2E3342D1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AD027C">
              <w:rPr>
                <w:rFonts w:cstheme="minorHAnsi"/>
                <w:color w:val="000000" w:themeColor="text1"/>
                <w:sz w:val="15"/>
                <w:szCs w:val="15"/>
              </w:rPr>
              <w:t>9</w:t>
            </w:r>
          </w:p>
        </w:tc>
      </w:tr>
      <w:tr w:rsidR="008C57EA" w:rsidRPr="00AD027C" w14:paraId="7B3075F5" w14:textId="77777777" w:rsidTr="008C57EA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2B09778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FD41A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8A671" w14:textId="77777777" w:rsidR="008C57EA" w:rsidRPr="00AD027C" w:rsidRDefault="008C57EA" w:rsidP="008C57EA">
            <w:pPr>
              <w:spacing w:before="0" w:after="0"/>
              <w:jc w:val="center"/>
              <w:rPr>
                <w:rFonts w:cstheme="minorHAnsi"/>
                <w:b/>
                <w:sz w:val="15"/>
                <w:szCs w:val="15"/>
                <w:lang w:val="en-GB"/>
              </w:rPr>
            </w:pPr>
          </w:p>
        </w:tc>
        <w:tc>
          <w:tcPr>
            <w:tcW w:w="6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5EAFC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48649" w14:textId="77777777" w:rsidR="008C57EA" w:rsidRPr="00AD027C" w:rsidRDefault="008C57EA" w:rsidP="008C57EA">
            <w:pPr>
              <w:spacing w:before="0" w:after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</w:tr>
    </w:tbl>
    <w:p w14:paraId="13D30E6C" w14:textId="0E1EEFDA" w:rsidR="00AD027C" w:rsidRPr="000373A2" w:rsidRDefault="00AD027C" w:rsidP="008C57EA">
      <w:pPr>
        <w:spacing w:before="0" w:after="0"/>
        <w:rPr>
          <w:rFonts w:cstheme="minorHAnsi"/>
          <w:color w:val="444444"/>
          <w:sz w:val="16"/>
          <w:szCs w:val="16"/>
          <w:shd w:val="clear" w:color="auto" w:fill="EFEFEF"/>
          <w:vertAlign w:val="superscript"/>
        </w:rPr>
      </w:pPr>
      <w:r w:rsidRPr="000373A2">
        <w:rPr>
          <w:rFonts w:cstheme="minorHAnsi"/>
          <w:color w:val="444444"/>
          <w:sz w:val="16"/>
          <w:szCs w:val="16"/>
          <w:shd w:val="clear" w:color="auto" w:fill="EFEFEF"/>
          <w:vertAlign w:val="superscript"/>
        </w:rPr>
        <w:t xml:space="preserve">NA: not </w:t>
      </w:r>
      <w:proofErr w:type="spellStart"/>
      <w:r w:rsidRPr="000373A2">
        <w:rPr>
          <w:rFonts w:cstheme="minorHAnsi"/>
          <w:color w:val="444444"/>
          <w:sz w:val="16"/>
          <w:szCs w:val="16"/>
          <w:shd w:val="clear" w:color="auto" w:fill="EFEFEF"/>
          <w:vertAlign w:val="superscript"/>
        </w:rPr>
        <w:t>applicapble</w:t>
      </w:r>
      <w:proofErr w:type="spellEnd"/>
    </w:p>
    <w:p w14:paraId="7FC9C902" w14:textId="74F2114A" w:rsidR="00535455" w:rsidRPr="000373A2" w:rsidRDefault="008C57EA" w:rsidP="008C57EA">
      <w:pPr>
        <w:spacing w:before="0" w:after="0"/>
        <w:rPr>
          <w:rFonts w:cstheme="minorHAnsi"/>
          <w:sz w:val="16"/>
          <w:szCs w:val="16"/>
        </w:rPr>
      </w:pPr>
      <w:r w:rsidRPr="000373A2">
        <w:rPr>
          <w:rFonts w:cstheme="minorHAnsi"/>
          <w:color w:val="444444"/>
          <w:sz w:val="14"/>
          <w:szCs w:val="14"/>
          <w:shd w:val="clear" w:color="auto" w:fill="EFEFEF"/>
          <w:vertAlign w:val="superscript"/>
        </w:rPr>
        <w:t>1</w:t>
      </w:r>
      <w:r w:rsidR="000373A2">
        <w:rPr>
          <w:rFonts w:cstheme="minorHAnsi"/>
          <w:color w:val="444444"/>
          <w:sz w:val="14"/>
          <w:szCs w:val="14"/>
          <w:shd w:val="clear" w:color="auto" w:fill="EFEFEF"/>
          <w:vertAlign w:val="superscript"/>
        </w:rPr>
        <w:t xml:space="preserve"> </w:t>
      </w:r>
      <w:proofErr w:type="spellStart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>Bossuyt</w:t>
      </w:r>
      <w:proofErr w:type="spellEnd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 xml:space="preserve"> PM, </w:t>
      </w:r>
      <w:proofErr w:type="spellStart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>Reitsma</w:t>
      </w:r>
      <w:proofErr w:type="spellEnd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 xml:space="preserve"> JB, Bruns DE, </w:t>
      </w:r>
      <w:proofErr w:type="spellStart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>Gatsonis</w:t>
      </w:r>
      <w:proofErr w:type="spellEnd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 xml:space="preserve"> CA, </w:t>
      </w:r>
      <w:proofErr w:type="spellStart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>Glasziou</w:t>
      </w:r>
      <w:proofErr w:type="spellEnd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 xml:space="preserve"> PP, </w:t>
      </w:r>
      <w:proofErr w:type="spellStart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>Irwig</w:t>
      </w:r>
      <w:proofErr w:type="spellEnd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 xml:space="preserve"> L, </w:t>
      </w:r>
      <w:proofErr w:type="spellStart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>LijmerJG</w:t>
      </w:r>
      <w:proofErr w:type="spellEnd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 xml:space="preserve"> Moher D, Rennie D, de Vet HCW, Kressel HY, Rifai N, Golub RM, Altman DG, Hooft L, </w:t>
      </w:r>
      <w:proofErr w:type="spellStart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>Korevaar</w:t>
      </w:r>
      <w:proofErr w:type="spellEnd"/>
      <w:r w:rsidRPr="000373A2">
        <w:rPr>
          <w:rFonts w:cstheme="minorHAnsi"/>
          <w:color w:val="444444"/>
          <w:sz w:val="14"/>
          <w:szCs w:val="14"/>
          <w:shd w:val="clear" w:color="auto" w:fill="EFEFEF"/>
        </w:rPr>
        <w:t xml:space="preserve"> DA, Cohen JF, For the STARD Group. STARD 2015: An Updated List of Essential Items for Reporting Diagnostic Accuracy Studies.</w:t>
      </w:r>
    </w:p>
    <w:sectPr w:rsidR="00535455" w:rsidRPr="000373A2" w:rsidSect="00BE28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7EA"/>
    <w:rsid w:val="000373A2"/>
    <w:rsid w:val="0022079A"/>
    <w:rsid w:val="00300FB9"/>
    <w:rsid w:val="00406892"/>
    <w:rsid w:val="006F6C01"/>
    <w:rsid w:val="008C57EA"/>
    <w:rsid w:val="0091522E"/>
    <w:rsid w:val="00AA1EA6"/>
    <w:rsid w:val="00AD027C"/>
    <w:rsid w:val="00BE2822"/>
    <w:rsid w:val="00FB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31D16A"/>
  <w15:chartTrackingRefBased/>
  <w15:docId w15:val="{FAF51C20-6F5B-4DB5-9C87-83D523891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57EA"/>
    <w:pPr>
      <w:spacing w:before="100" w:after="200" w:line="276" w:lineRule="auto"/>
    </w:pPr>
    <w:rPr>
      <w:rFonts w:eastAsiaTheme="minorEastAsia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lledutableau1">
    <w:name w:val="Grille du tableau1"/>
    <w:basedOn w:val="NormaleTabelle"/>
    <w:next w:val="Tabellenraster"/>
    <w:uiPriority w:val="59"/>
    <w:rsid w:val="008C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C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eraphin</dc:creator>
  <cp:keywords/>
  <dc:description/>
  <cp:lastModifiedBy>Kather, Jakob Nikolas</cp:lastModifiedBy>
  <cp:revision>5</cp:revision>
  <dcterms:created xsi:type="dcterms:W3CDTF">2022-09-18T09:56:00Z</dcterms:created>
  <dcterms:modified xsi:type="dcterms:W3CDTF">2022-09-25T20:54:00Z</dcterms:modified>
</cp:coreProperties>
</file>